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6BF75" w14:textId="526659D0" w:rsidR="00870D75" w:rsidRDefault="0061185F">
      <w:r>
        <w:rPr>
          <w:b/>
          <w:bCs/>
        </w:rPr>
        <w:t xml:space="preserve">S4 </w:t>
      </w:r>
      <w:r w:rsidR="00E86653" w:rsidRPr="00F05CB5">
        <w:rPr>
          <w:b/>
          <w:bCs/>
        </w:rPr>
        <w:t>Table</w:t>
      </w:r>
      <w:r w:rsidR="00E86653">
        <w:t xml:space="preserve">. </w:t>
      </w:r>
      <w:r w:rsidR="004E399B">
        <w:t>Virulence factors</w:t>
      </w:r>
      <w:r w:rsidR="00E86653">
        <w:t xml:space="preserve"> associated with one or more </w:t>
      </w:r>
      <w:r w:rsidR="004E399B">
        <w:t>strain groups (SG</w:t>
      </w:r>
      <w:r w:rsidR="00E86653">
        <w:t>s</w:t>
      </w:r>
      <w:r w:rsidR="004E399B">
        <w:t>)</w:t>
      </w:r>
      <w:r w:rsidR="00E86653">
        <w:t>.</w:t>
      </w:r>
    </w:p>
    <w:p w14:paraId="3646931B" w14:textId="77777777" w:rsidR="00F05CB5" w:rsidRDefault="00F05CB5"/>
    <w:tbl>
      <w:tblPr>
        <w:tblW w:w="9355" w:type="dxa"/>
        <w:tblLayout w:type="fixed"/>
        <w:tblLook w:val="04A0" w:firstRow="1" w:lastRow="0" w:firstColumn="1" w:lastColumn="0" w:noHBand="0" w:noVBand="1"/>
      </w:tblPr>
      <w:tblGrid>
        <w:gridCol w:w="1075"/>
        <w:gridCol w:w="2790"/>
        <w:gridCol w:w="1098"/>
        <w:gridCol w:w="1098"/>
        <w:gridCol w:w="1098"/>
        <w:gridCol w:w="1098"/>
        <w:gridCol w:w="1098"/>
      </w:tblGrid>
      <w:tr w:rsidR="00870D75" w:rsidRPr="00F05CB5" w14:paraId="263D51BA" w14:textId="77777777" w:rsidTr="26D04213">
        <w:trPr>
          <w:trHeight w:val="320"/>
        </w:trPr>
        <w:tc>
          <w:tcPr>
            <w:tcW w:w="1075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1CED240" w14:textId="708AAEB9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F05CB5">
              <w:rPr>
                <w:b/>
                <w:i/>
                <w:iCs/>
                <w:sz w:val="18"/>
                <w:szCs w:val="18"/>
              </w:rPr>
              <w:t>Gene</w:t>
            </w:r>
          </w:p>
        </w:tc>
        <w:tc>
          <w:tcPr>
            <w:tcW w:w="279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664C4E9" w14:textId="13A578B1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F05CB5">
              <w:rPr>
                <w:b/>
                <w:i/>
                <w:sz w:val="18"/>
                <w:szCs w:val="18"/>
              </w:rPr>
              <w:t>Function</w:t>
            </w:r>
          </w:p>
        </w:tc>
        <w:tc>
          <w:tcPr>
            <w:tcW w:w="109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2E2C215" w14:textId="6904B53B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F05CB5">
              <w:rPr>
                <w:b/>
                <w:i/>
                <w:sz w:val="18"/>
                <w:szCs w:val="18"/>
              </w:rPr>
              <w:t>Prevalence SG1</w:t>
            </w:r>
          </w:p>
        </w:tc>
        <w:tc>
          <w:tcPr>
            <w:tcW w:w="109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03C9C9C" w14:textId="26A275CC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F05CB5">
              <w:rPr>
                <w:b/>
                <w:i/>
                <w:sz w:val="18"/>
                <w:szCs w:val="18"/>
              </w:rPr>
              <w:t>Prevalence SG2</w:t>
            </w:r>
          </w:p>
        </w:tc>
        <w:tc>
          <w:tcPr>
            <w:tcW w:w="109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050E59D" w14:textId="7AD98E31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F05CB5">
              <w:rPr>
                <w:b/>
                <w:i/>
                <w:sz w:val="18"/>
                <w:szCs w:val="18"/>
              </w:rPr>
              <w:t>Prevalence SG3</w:t>
            </w:r>
          </w:p>
        </w:tc>
        <w:tc>
          <w:tcPr>
            <w:tcW w:w="109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A8582D0" w14:textId="7813D18B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F05CB5">
              <w:rPr>
                <w:b/>
                <w:i/>
                <w:sz w:val="18"/>
                <w:szCs w:val="18"/>
              </w:rPr>
              <w:t>Prevalence SG4</w:t>
            </w:r>
          </w:p>
        </w:tc>
        <w:tc>
          <w:tcPr>
            <w:tcW w:w="109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EF84A0A" w14:textId="517E3BF4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F05CB5">
              <w:rPr>
                <w:b/>
                <w:i/>
                <w:sz w:val="18"/>
                <w:szCs w:val="18"/>
              </w:rPr>
              <w:t>Adj p-value (BH)</w:t>
            </w:r>
          </w:p>
        </w:tc>
      </w:tr>
      <w:tr w:rsidR="00F05CB5" w:rsidRPr="00F05CB5" w14:paraId="3C92DD7A" w14:textId="77777777" w:rsidTr="26D04213">
        <w:trPr>
          <w:trHeight w:val="320"/>
        </w:trPr>
        <w:tc>
          <w:tcPr>
            <w:tcW w:w="1075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9751C39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ebp</w:t>
            </w:r>
          </w:p>
        </w:tc>
        <w:tc>
          <w:tcPr>
            <w:tcW w:w="279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CC86D68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Adherence</w:t>
            </w:r>
          </w:p>
        </w:tc>
        <w:tc>
          <w:tcPr>
            <w:tcW w:w="1098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019F92F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F796813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F9A7F3C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51014F0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875</w:t>
            </w:r>
          </w:p>
        </w:tc>
        <w:tc>
          <w:tcPr>
            <w:tcW w:w="1098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500037F" w14:textId="365DFEA5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9.</w:t>
            </w:r>
            <w:r w:rsidR="00855AC8">
              <w:rPr>
                <w:color w:val="000000"/>
                <w:sz w:val="18"/>
                <w:szCs w:val="18"/>
                <w:lang w:eastAsia="ko-KR"/>
              </w:rPr>
              <w:t>66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06</w:t>
            </w:r>
          </w:p>
        </w:tc>
      </w:tr>
      <w:tr w:rsidR="00F05CB5" w:rsidRPr="00F05CB5" w14:paraId="76E9B137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9476FF4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sdrD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49ECD49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Adherence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B366E12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72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2296874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6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99901A8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55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DE169DE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781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BA72957" w14:textId="7445CE4F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4.</w:t>
            </w:r>
            <w:r w:rsidR="00855AC8">
              <w:rPr>
                <w:color w:val="000000"/>
                <w:sz w:val="18"/>
                <w:szCs w:val="18"/>
                <w:lang w:eastAsia="ko-KR"/>
              </w:rPr>
              <w:t>32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04</w:t>
            </w:r>
          </w:p>
        </w:tc>
      </w:tr>
      <w:tr w:rsidR="00F05CB5" w:rsidRPr="00F05CB5" w14:paraId="3DBC01B3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E40772C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sdrE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A28DE48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Adherence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CE4170B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72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554E540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3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4EBA371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85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EE9DBB3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859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C9E3DF7" w14:textId="4E09E416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2.</w:t>
            </w:r>
            <w:r w:rsidR="00855AC8">
              <w:rPr>
                <w:color w:val="000000"/>
                <w:sz w:val="18"/>
                <w:szCs w:val="18"/>
                <w:lang w:eastAsia="ko-KR"/>
              </w:rPr>
              <w:t>50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02</w:t>
            </w:r>
          </w:p>
        </w:tc>
      </w:tr>
      <w:tr w:rsidR="00F05CB5" w:rsidRPr="00F05CB5" w14:paraId="2E01BD76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09A091D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sea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05C9C9D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Immune modulator/superantigen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BF10F45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31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9E3BAE8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12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0864540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254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A1B8276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172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C68DD62" w14:textId="03FC596D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3.6</w:t>
            </w:r>
            <w:r w:rsidR="00855AC8">
              <w:rPr>
                <w:color w:val="000000"/>
                <w:sz w:val="18"/>
                <w:szCs w:val="18"/>
                <w:lang w:eastAsia="ko-KR"/>
              </w:rPr>
              <w:t>7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02</w:t>
            </w:r>
          </w:p>
        </w:tc>
      </w:tr>
      <w:tr w:rsidR="00F05CB5" w:rsidRPr="00F05CB5" w14:paraId="196D1E1A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3CE2EF0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sak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7EB6335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Immune modulator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C49E708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859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A3104A2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47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58B95D0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597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6FF3A08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81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8622D34" w14:textId="1662259B" w:rsidR="00870D75" w:rsidRPr="00870D75" w:rsidRDefault="00855AC8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4</w:t>
            </w:r>
            <w:r w:rsidR="00870D75" w:rsidRPr="00870D75">
              <w:rPr>
                <w:color w:val="000000"/>
                <w:sz w:val="18"/>
                <w:szCs w:val="18"/>
                <w:lang w:eastAsia="ko-KR"/>
              </w:rPr>
              <w:t>.</w:t>
            </w:r>
            <w:r>
              <w:rPr>
                <w:color w:val="000000"/>
                <w:sz w:val="18"/>
                <w:szCs w:val="18"/>
                <w:lang w:eastAsia="ko-KR"/>
              </w:rPr>
              <w:t>05</w:t>
            </w:r>
            <w:r w:rsidR="00870D75" w:rsidRPr="00870D75">
              <w:rPr>
                <w:color w:val="000000"/>
                <w:sz w:val="18"/>
                <w:szCs w:val="18"/>
                <w:lang w:eastAsia="ko-KR"/>
              </w:rPr>
              <w:t>E-06</w:t>
            </w:r>
          </w:p>
        </w:tc>
      </w:tr>
      <w:tr w:rsidR="00F05CB5" w:rsidRPr="00F05CB5" w14:paraId="5CBF37E5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A2888BE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seb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0128477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Immune modulator/superantigen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1709FD8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254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8B120C7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5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E4316C9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269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ECDE21B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172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B67EB6A" w14:textId="6FDA35C9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8</w:t>
            </w:r>
            <w:r w:rsidR="00855AC8">
              <w:rPr>
                <w:color w:val="000000"/>
                <w:sz w:val="18"/>
                <w:szCs w:val="18"/>
                <w:lang w:eastAsia="ko-KR"/>
              </w:rPr>
              <w:t>2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03</w:t>
            </w:r>
          </w:p>
        </w:tc>
      </w:tr>
      <w:tr w:rsidR="00F05CB5" w:rsidRPr="00F05CB5" w14:paraId="010555A0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ED025BB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tsst-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2445319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Immune modulator/super antigen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234A998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141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95AF8F4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1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20D4CC3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6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3467715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234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1533AD8" w14:textId="526A4EF2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4</w:t>
            </w:r>
            <w:r w:rsidR="00855AC8">
              <w:rPr>
                <w:color w:val="000000"/>
                <w:sz w:val="18"/>
                <w:szCs w:val="18"/>
                <w:lang w:eastAsia="ko-KR"/>
              </w:rPr>
              <w:t>6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04</w:t>
            </w:r>
          </w:p>
        </w:tc>
      </w:tr>
      <w:tr w:rsidR="00F05CB5" w:rsidRPr="00F05CB5" w14:paraId="1371B045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4B296D8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esaC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251AD65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type VII/ESS secretion system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275C139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86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A829720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87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EEC8449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31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29BC04F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422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C2D5DBC" w14:textId="294E256F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1</w:t>
            </w:r>
            <w:r w:rsidR="00855AC8">
              <w:rPr>
                <w:color w:val="000000"/>
                <w:sz w:val="18"/>
                <w:szCs w:val="18"/>
                <w:lang w:eastAsia="ko-KR"/>
              </w:rPr>
              <w:t>7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31</w:t>
            </w:r>
          </w:p>
        </w:tc>
      </w:tr>
      <w:tr w:rsidR="00F05CB5" w:rsidRPr="00F05CB5" w14:paraId="3A0CBCBB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B83F8AC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esxB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0E79B66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type VII/ESS secretion system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0418BBF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86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D9AE33F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87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A0CBEF5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31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6067306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422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077ABF5" w14:textId="0D22B55C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1</w:t>
            </w:r>
            <w:r w:rsidR="00855AC8">
              <w:rPr>
                <w:color w:val="000000"/>
                <w:sz w:val="18"/>
                <w:szCs w:val="18"/>
                <w:lang w:eastAsia="ko-KR"/>
              </w:rPr>
              <w:t>7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31</w:t>
            </w:r>
          </w:p>
        </w:tc>
      </w:tr>
      <w:tr w:rsidR="00F05CB5" w:rsidRPr="00F05CB5" w14:paraId="17FB6D29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5B12CF9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vWbp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9171A88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Adherence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661B797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44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DCCC9B6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07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4632B3F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522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B7F11D1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734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4DB3133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74E-09</w:t>
            </w:r>
          </w:p>
        </w:tc>
      </w:tr>
      <w:tr w:rsidR="00F05CB5" w:rsidRPr="00F05CB5" w14:paraId="1069151A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3978CA5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sell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7FB6C1D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Immune modulator/superantigen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36F43AA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225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E83B443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DA75092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75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6CACFFA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125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D99629E" w14:textId="5D9E8C26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3.1</w:t>
            </w:r>
            <w:r w:rsidR="00855AC8">
              <w:rPr>
                <w:color w:val="000000"/>
                <w:sz w:val="18"/>
                <w:szCs w:val="18"/>
                <w:lang w:eastAsia="ko-KR"/>
              </w:rPr>
              <w:t>9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05</w:t>
            </w:r>
          </w:p>
        </w:tc>
      </w:tr>
      <w:tr w:rsidR="00F05CB5" w:rsidRPr="00F05CB5" w14:paraId="7DEC08BD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A5B47C9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sec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ADDAC7C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Immune modulator/superantigen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52EC8F1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254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EDFB2B9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5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6D82FB6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269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EAB1E0D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172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5ACB6C1" w14:textId="3402DAA0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8</w:t>
            </w:r>
            <w:r w:rsidR="00855AC8">
              <w:rPr>
                <w:color w:val="000000"/>
                <w:sz w:val="18"/>
                <w:szCs w:val="18"/>
                <w:lang w:eastAsia="ko-KR"/>
              </w:rPr>
              <w:t>2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03</w:t>
            </w:r>
          </w:p>
        </w:tc>
      </w:tr>
      <w:tr w:rsidR="00F05CB5" w:rsidRPr="00F05CB5" w14:paraId="3EF2B97C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31839F6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fnbB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3748396" w14:textId="22C55FC8" w:rsidR="00870D75" w:rsidRPr="00870D75" w:rsidRDefault="702E814D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color w:val="000000" w:themeColor="text1"/>
                <w:sz w:val="18"/>
                <w:szCs w:val="18"/>
                <w:lang w:eastAsia="ko-KR"/>
              </w:rPr>
              <w:t>Adherence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7E8D694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15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A7CB15F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CAD7FE5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851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7107419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56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D4298F5" w14:textId="0228738B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7.1</w:t>
            </w:r>
            <w:r w:rsidR="00855AC8">
              <w:rPr>
                <w:color w:val="000000"/>
                <w:sz w:val="18"/>
                <w:szCs w:val="18"/>
                <w:lang w:eastAsia="ko-KR"/>
              </w:rPr>
              <w:t>3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12</w:t>
            </w:r>
          </w:p>
        </w:tc>
      </w:tr>
      <w:tr w:rsidR="00F05CB5" w:rsidRPr="00F05CB5" w14:paraId="4D06072B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0C292A8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coa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380EAE2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Adherence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3BFAE41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58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B8CC3DD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87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242BD5E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358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5678EF2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20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0E3C4E9" w14:textId="4916DA88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8</w:t>
            </w:r>
            <w:r w:rsidR="00855AC8">
              <w:rPr>
                <w:color w:val="000000"/>
                <w:sz w:val="18"/>
                <w:szCs w:val="18"/>
                <w:lang w:eastAsia="ko-KR"/>
              </w:rPr>
              <w:t>8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36</w:t>
            </w:r>
          </w:p>
        </w:tc>
      </w:tr>
      <w:tr w:rsidR="00F05CB5" w:rsidRPr="00F05CB5" w14:paraId="45B7B50F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B4DE55E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splF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66544CD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Protease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60D5DD7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86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9D5D433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87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B3A933A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731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12EE4B9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438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F096014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21E-19</w:t>
            </w:r>
          </w:p>
        </w:tc>
      </w:tr>
      <w:tr w:rsidR="00F05CB5" w:rsidRPr="00F05CB5" w14:paraId="468F7D79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3A9D977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splE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6087BFB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Protease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E89062D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86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9BEDCD1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87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A2A0A0E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731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9D0838A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438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F5337C6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21E-19</w:t>
            </w:r>
          </w:p>
        </w:tc>
      </w:tr>
      <w:tr w:rsidR="00F05CB5" w:rsidRPr="00F05CB5" w14:paraId="52767937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9CD5CEF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splD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672E55D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Protease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0D5DE87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86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7C6AE4B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87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C195780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731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33EA4B0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438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540CFF2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21E-19</w:t>
            </w:r>
          </w:p>
        </w:tc>
      </w:tr>
      <w:tr w:rsidR="00F05CB5" w:rsidRPr="00F05CB5" w14:paraId="3FB3CD8E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6150807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splC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FE1AE3E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Protease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FE62EC1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86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C9C7EBA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87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AB66C87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731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36E5169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438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A35DEDE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21E-19</w:t>
            </w:r>
          </w:p>
        </w:tc>
      </w:tr>
      <w:tr w:rsidR="00F05CB5" w:rsidRPr="00F05CB5" w14:paraId="330CF264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FE1916E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splB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B9528CA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Protease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44AA2B9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86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E518F24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87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9ED1C30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746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85F3B8C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125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87C4918" w14:textId="4C2596A9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5.</w:t>
            </w:r>
            <w:r w:rsidR="00855AC8">
              <w:rPr>
                <w:color w:val="000000"/>
                <w:sz w:val="18"/>
                <w:szCs w:val="18"/>
                <w:lang w:eastAsia="ko-KR"/>
              </w:rPr>
              <w:t>18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38</w:t>
            </w:r>
          </w:p>
        </w:tc>
      </w:tr>
      <w:tr w:rsidR="00F05CB5" w:rsidRPr="00F05CB5" w14:paraId="4AC02D4F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2BBA38C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splA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37DF4B2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Protease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2212B67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86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D8AE6FB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87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4CC1FD9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731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5EE9A8E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125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DAC0170" w14:textId="6AD6A530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5.</w:t>
            </w:r>
            <w:r w:rsidR="00855AC8">
              <w:rPr>
                <w:color w:val="000000"/>
                <w:sz w:val="18"/>
                <w:szCs w:val="18"/>
                <w:lang w:eastAsia="ko-KR"/>
              </w:rPr>
              <w:t>26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38</w:t>
            </w:r>
          </w:p>
        </w:tc>
      </w:tr>
      <w:tr w:rsidR="00F05CB5" w:rsidRPr="00F05CB5" w14:paraId="5B2B30A5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99700D9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lukD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10853CF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Cytotoxin/hemolysin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783F0E8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BBDE3C7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ED8078F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836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0A6D09E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5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A9E04CE" w14:textId="40354B92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7.</w:t>
            </w:r>
            <w:r w:rsidR="00855AC8">
              <w:rPr>
                <w:color w:val="000000"/>
                <w:sz w:val="18"/>
                <w:szCs w:val="18"/>
                <w:lang w:eastAsia="ko-KR"/>
              </w:rPr>
              <w:t>85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06</w:t>
            </w:r>
          </w:p>
        </w:tc>
      </w:tr>
      <w:tr w:rsidR="00F05CB5" w:rsidRPr="00F05CB5" w14:paraId="268AD267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2F613AB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set4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55D45E9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Toxin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64FDDB9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86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0F9F97D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2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0E53735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284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483BD67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406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D05E765" w14:textId="5642D70A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8</w:t>
            </w:r>
            <w:r w:rsidR="00855AC8">
              <w:rPr>
                <w:color w:val="000000"/>
                <w:sz w:val="18"/>
                <w:szCs w:val="18"/>
                <w:lang w:eastAsia="ko-KR"/>
              </w:rPr>
              <w:t>2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28</w:t>
            </w:r>
          </w:p>
        </w:tc>
      </w:tr>
      <w:tr w:rsidR="00F05CB5" w:rsidRPr="00F05CB5" w14:paraId="7EB3FDF7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6B6828D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set3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2BB197E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Toxin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ECDA814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2B5CEAD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87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3C67A4C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7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04E78F8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844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D83A73F" w14:textId="4B976BF9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9.</w:t>
            </w:r>
            <w:r w:rsidR="00855AC8">
              <w:rPr>
                <w:color w:val="000000"/>
                <w:sz w:val="18"/>
                <w:szCs w:val="18"/>
                <w:lang w:eastAsia="ko-KR"/>
              </w:rPr>
              <w:t>32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05</w:t>
            </w:r>
          </w:p>
        </w:tc>
      </w:tr>
      <w:tr w:rsidR="00F05CB5" w:rsidRPr="00F05CB5" w14:paraId="6021FC29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A22E404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set3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7924DE4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Toxin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2C2CE8A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67A4C23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87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CC7C9E9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25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799B867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422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F440935" w14:textId="673E9C7A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5.4</w:t>
            </w:r>
            <w:r w:rsidR="00855AC8">
              <w:rPr>
                <w:color w:val="000000"/>
                <w:sz w:val="18"/>
                <w:szCs w:val="18"/>
                <w:lang w:eastAsia="ko-KR"/>
              </w:rPr>
              <w:t>5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23</w:t>
            </w:r>
          </w:p>
        </w:tc>
      </w:tr>
      <w:tr w:rsidR="00F05CB5" w:rsidRPr="00F05CB5" w14:paraId="50DC5D4B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2D39CCB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set3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B32E0CD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Toxin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9E6F622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C7D5224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87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EC4F61D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5227181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22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56939D5" w14:textId="467176A3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5.1</w:t>
            </w:r>
            <w:r w:rsidR="00855AC8">
              <w:rPr>
                <w:color w:val="000000"/>
                <w:sz w:val="18"/>
                <w:szCs w:val="18"/>
                <w:lang w:eastAsia="ko-KR"/>
              </w:rPr>
              <w:t>9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03</w:t>
            </w:r>
          </w:p>
        </w:tc>
      </w:tr>
      <w:tr w:rsidR="00F05CB5" w:rsidRPr="00F05CB5" w14:paraId="593863AE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0F3F9F0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set3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AC8310D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Toxin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D0E706E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DFBE1FB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31958F6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1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E76BC18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219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C1ABFAE" w14:textId="6592E8F2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</w:t>
            </w:r>
            <w:r w:rsidR="00855AC8">
              <w:rPr>
                <w:color w:val="000000"/>
                <w:sz w:val="18"/>
                <w:szCs w:val="18"/>
                <w:lang w:eastAsia="ko-KR"/>
              </w:rPr>
              <w:t>60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36</w:t>
            </w:r>
          </w:p>
        </w:tc>
      </w:tr>
      <w:tr w:rsidR="00F05CB5" w:rsidRPr="00F05CB5" w14:paraId="364090F6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354F296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set2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CEB3F4E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Toxin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7E872DE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86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B8B9F31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8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666EE0C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731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5C714A1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578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16F4F43" w14:textId="6FE768F0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2.</w:t>
            </w:r>
            <w:r w:rsidR="00855AC8">
              <w:rPr>
                <w:color w:val="000000"/>
                <w:sz w:val="18"/>
                <w:szCs w:val="18"/>
                <w:lang w:eastAsia="ko-KR"/>
              </w:rPr>
              <w:t>53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33</w:t>
            </w:r>
          </w:p>
        </w:tc>
      </w:tr>
      <w:tr w:rsidR="00F05CB5" w:rsidRPr="00F05CB5" w14:paraId="471DE6E0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605FC1D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set2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EA5E112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Toxin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CB81EAC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E7D69A1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87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C4A015A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25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E22DEEB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422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ACEB5B6" w14:textId="0D27CFBB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5.4</w:t>
            </w:r>
            <w:r w:rsidR="00855AC8">
              <w:rPr>
                <w:color w:val="000000"/>
                <w:sz w:val="18"/>
                <w:szCs w:val="18"/>
                <w:lang w:eastAsia="ko-KR"/>
              </w:rPr>
              <w:t>5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23</w:t>
            </w:r>
          </w:p>
        </w:tc>
      </w:tr>
      <w:tr w:rsidR="00F05CB5" w:rsidRPr="00F05CB5" w14:paraId="49148104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12EFE75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ssl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2E4BB99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Immune modulator/superantigen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BFDC867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1FDFFDE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84DC995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55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B3B1C1D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359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5B26D36" w14:textId="2E6C5E91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3.1</w:t>
            </w:r>
            <w:r w:rsidR="00855AC8">
              <w:rPr>
                <w:color w:val="000000"/>
                <w:sz w:val="18"/>
                <w:szCs w:val="18"/>
                <w:lang w:eastAsia="ko-KR"/>
              </w:rPr>
              <w:t>9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29</w:t>
            </w:r>
          </w:p>
        </w:tc>
      </w:tr>
      <w:tr w:rsidR="00F05CB5" w:rsidRPr="00F05CB5" w14:paraId="08BC757C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2A64C79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set2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0D08584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Toxin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A9EDE56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BC46AB9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87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93F211C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5E60A36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22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52287B2" w14:textId="2D16234B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5.1</w:t>
            </w:r>
            <w:r w:rsidR="00855AC8">
              <w:rPr>
                <w:color w:val="000000"/>
                <w:sz w:val="18"/>
                <w:szCs w:val="18"/>
                <w:lang w:eastAsia="ko-KR"/>
              </w:rPr>
              <w:t>9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03</w:t>
            </w:r>
          </w:p>
        </w:tc>
      </w:tr>
      <w:tr w:rsidR="00F05CB5" w:rsidRPr="00F05CB5" w14:paraId="161B2043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0F3C3E7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set1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2AF550D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Toxin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B5EAF48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A775C02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011A67F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25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02D3405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219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1319482" w14:textId="5F6AAB12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2.5</w:t>
            </w:r>
            <w:r w:rsidR="00855AC8">
              <w:rPr>
                <w:color w:val="000000"/>
                <w:sz w:val="18"/>
                <w:szCs w:val="18"/>
                <w:lang w:eastAsia="ko-KR"/>
              </w:rPr>
              <w:t>6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37</w:t>
            </w:r>
          </w:p>
        </w:tc>
      </w:tr>
      <w:tr w:rsidR="00F05CB5" w:rsidRPr="00F05CB5" w14:paraId="660AB9A1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9B16682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ssl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5B65D99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Immune modulator/superantigen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0317E4B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5C6B034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2629421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1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AD99CA4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219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95B1392" w14:textId="4CDD994F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</w:t>
            </w:r>
            <w:r w:rsidR="00855AC8">
              <w:rPr>
                <w:color w:val="000000"/>
                <w:sz w:val="18"/>
                <w:szCs w:val="18"/>
                <w:lang w:eastAsia="ko-KR"/>
              </w:rPr>
              <w:t>60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36</w:t>
            </w:r>
          </w:p>
        </w:tc>
      </w:tr>
      <w:tr w:rsidR="00F05CB5" w:rsidRPr="00F05CB5" w14:paraId="4497B895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4803D6A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set1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6C0E2E1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Toxin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0CC7D46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FEEAE5D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2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2A3E7A5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448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4FA982F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234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CAD04A2" w14:textId="5D13154A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4.</w:t>
            </w:r>
            <w:r w:rsidR="00855AC8">
              <w:rPr>
                <w:color w:val="000000"/>
                <w:sz w:val="18"/>
                <w:szCs w:val="18"/>
                <w:lang w:eastAsia="ko-KR"/>
              </w:rPr>
              <w:t>83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31</w:t>
            </w:r>
          </w:p>
        </w:tc>
      </w:tr>
      <w:tr w:rsidR="00F05CB5" w:rsidRPr="00F05CB5" w14:paraId="434EF2BF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B90FE2E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set1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473DA37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Toxin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B874FF6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113845C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87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4C977CB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25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0056D54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422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B400D66" w14:textId="566472F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5.4</w:t>
            </w:r>
            <w:r w:rsidR="00855AC8">
              <w:rPr>
                <w:color w:val="000000"/>
                <w:sz w:val="18"/>
                <w:szCs w:val="18"/>
                <w:lang w:eastAsia="ko-KR"/>
              </w:rPr>
              <w:t>5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23</w:t>
            </w:r>
          </w:p>
        </w:tc>
      </w:tr>
      <w:tr w:rsidR="00F05CB5" w:rsidRPr="00F05CB5" w14:paraId="007CCF87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6C36A6B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set1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1D66D53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Toxin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A2CFCEB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AEF8F33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87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3556A78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EE280B8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22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270E7E3" w14:textId="6D8B83EB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5.1</w:t>
            </w:r>
            <w:r w:rsidR="00855AC8">
              <w:rPr>
                <w:color w:val="000000"/>
                <w:sz w:val="18"/>
                <w:szCs w:val="18"/>
                <w:lang w:eastAsia="ko-KR"/>
              </w:rPr>
              <w:t>9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03</w:t>
            </w:r>
          </w:p>
        </w:tc>
      </w:tr>
      <w:tr w:rsidR="00F05CB5" w:rsidRPr="00F05CB5" w14:paraId="230BBC55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F321C46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set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073860B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Toxin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AEA266A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3D0A939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6F894CB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1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9712C94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219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5C7F4EB" w14:textId="76024D8C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</w:t>
            </w:r>
            <w:r w:rsidR="00855AC8">
              <w:rPr>
                <w:color w:val="000000"/>
                <w:sz w:val="18"/>
                <w:szCs w:val="18"/>
                <w:lang w:eastAsia="ko-KR"/>
              </w:rPr>
              <w:t>60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36</w:t>
            </w:r>
          </w:p>
        </w:tc>
      </w:tr>
      <w:tr w:rsidR="00F05CB5" w:rsidRPr="00F05CB5" w14:paraId="6D8C9240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444BE02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set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C39FDE3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Toxin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7CDB8EB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A3BE5D7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87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6ED341C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4F4E931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22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2A2E087" w14:textId="4E73859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5.1</w:t>
            </w:r>
            <w:r w:rsidR="00855AC8">
              <w:rPr>
                <w:color w:val="000000"/>
                <w:sz w:val="18"/>
                <w:szCs w:val="18"/>
                <w:lang w:eastAsia="ko-KR"/>
              </w:rPr>
              <w:t>9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03</w:t>
            </w:r>
          </w:p>
        </w:tc>
      </w:tr>
      <w:tr w:rsidR="00F05CB5" w:rsidRPr="00F05CB5" w14:paraId="6AF54462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4D3A127" w14:textId="09288757" w:rsidR="00870D75" w:rsidRPr="00870D75" w:rsidRDefault="26D04213" w:rsidP="26D04213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26D04213">
              <w:rPr>
                <w:rFonts w:ascii="Symbol" w:eastAsia="Symbol" w:hAnsi="Symbol" w:cs="Symbol"/>
                <w:i/>
                <w:iCs/>
                <w:sz w:val="18"/>
                <w:szCs w:val="18"/>
              </w:rPr>
              <w:lastRenderedPageBreak/>
              <w:t>Y</w:t>
            </w:r>
            <w:r w:rsidRPr="26D04213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ent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5DA3169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Immune modulator/superantigen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EA62D43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8232BF1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859BD21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15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5B96924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859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5034EDE" w14:textId="78109FF2" w:rsidR="00870D75" w:rsidRPr="00870D75" w:rsidRDefault="00855AC8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4</w:t>
            </w:r>
            <w:r w:rsidR="00870D75" w:rsidRPr="00870D75">
              <w:rPr>
                <w:color w:val="000000"/>
                <w:sz w:val="18"/>
                <w:szCs w:val="18"/>
                <w:lang w:eastAsia="ko-KR"/>
              </w:rPr>
              <w:t>.</w:t>
            </w:r>
            <w:r>
              <w:rPr>
                <w:color w:val="000000"/>
                <w:sz w:val="18"/>
                <w:szCs w:val="18"/>
                <w:lang w:eastAsia="ko-KR"/>
              </w:rPr>
              <w:t>41</w:t>
            </w:r>
            <w:r w:rsidR="00870D75" w:rsidRPr="00870D75">
              <w:rPr>
                <w:color w:val="000000"/>
                <w:sz w:val="18"/>
                <w:szCs w:val="18"/>
                <w:lang w:eastAsia="ko-KR"/>
              </w:rPr>
              <w:t>E-68</w:t>
            </w:r>
          </w:p>
        </w:tc>
      </w:tr>
      <w:tr w:rsidR="00F05CB5" w:rsidRPr="00F05CB5" w14:paraId="563214B4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E4D441C" w14:textId="49FEFC79" w:rsidR="00870D75" w:rsidRPr="00870D75" w:rsidRDefault="26D04213" w:rsidP="26D04213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26D04213">
              <w:rPr>
                <w:rFonts w:ascii="Symbol" w:eastAsia="Symbol" w:hAnsi="Symbol" w:cs="Symbol"/>
                <w:i/>
                <w:iCs/>
                <w:sz w:val="18"/>
                <w:szCs w:val="18"/>
              </w:rPr>
              <w:t>Y</w:t>
            </w:r>
            <w:r w:rsidRPr="26D04213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ent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53ABE36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Immune modulator/superantigen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9A007DE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B5A98DB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DA6CECA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358154C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859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535A61A" w14:textId="0B9C4212" w:rsidR="00870D75" w:rsidRPr="00870D75" w:rsidRDefault="00855AC8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4</w:t>
            </w:r>
            <w:r w:rsidR="00870D75" w:rsidRPr="00870D75">
              <w:rPr>
                <w:color w:val="000000"/>
                <w:sz w:val="18"/>
                <w:szCs w:val="18"/>
                <w:lang w:eastAsia="ko-KR"/>
              </w:rPr>
              <w:t>.</w:t>
            </w:r>
            <w:r>
              <w:rPr>
                <w:color w:val="000000"/>
                <w:sz w:val="18"/>
                <w:szCs w:val="18"/>
                <w:lang w:eastAsia="ko-KR"/>
              </w:rPr>
              <w:t>95</w:t>
            </w:r>
            <w:r w:rsidR="00870D75" w:rsidRPr="00870D75">
              <w:rPr>
                <w:color w:val="000000"/>
                <w:sz w:val="18"/>
                <w:szCs w:val="18"/>
                <w:lang w:eastAsia="ko-KR"/>
              </w:rPr>
              <w:t>E-70</w:t>
            </w:r>
          </w:p>
        </w:tc>
      </w:tr>
      <w:tr w:rsidR="00F05CB5" w:rsidRPr="00F05CB5" w14:paraId="486CACCF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B01E92F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selp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35B84BE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Immune modulator/superantigen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900509B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239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C210D38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4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B04FF0D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104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9B96A2A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92AC24D" w14:textId="3A1531B5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7.</w:t>
            </w:r>
            <w:r w:rsidR="009C10B4">
              <w:rPr>
                <w:color w:val="000000"/>
                <w:sz w:val="18"/>
                <w:szCs w:val="18"/>
                <w:lang w:eastAsia="ko-KR"/>
              </w:rPr>
              <w:t>85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06</w:t>
            </w:r>
          </w:p>
        </w:tc>
      </w:tr>
      <w:tr w:rsidR="00F05CB5" w:rsidRPr="00F05CB5" w14:paraId="68F304A8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C2E5AD1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selo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95EC0B1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Immune modulator/superantigen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3132C0D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18DE230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B2B21D4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3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0BDAC6A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859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78C35A6" w14:textId="378FE092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</w:t>
            </w:r>
            <w:r w:rsidR="009C10B4">
              <w:rPr>
                <w:color w:val="000000"/>
                <w:sz w:val="18"/>
                <w:szCs w:val="18"/>
                <w:lang w:eastAsia="ko-KR"/>
              </w:rPr>
              <w:t>72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66</w:t>
            </w:r>
          </w:p>
        </w:tc>
      </w:tr>
      <w:tr w:rsidR="00F05CB5" w:rsidRPr="00F05CB5" w14:paraId="5A58A642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E069BB0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seln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E8F9609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Immune modulator/superantigen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57BD514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AAA12D8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9A1B33E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B665C5D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859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0F24BF4" w14:textId="5BA78819" w:rsidR="00870D75" w:rsidRPr="00870D75" w:rsidRDefault="009C10B4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4</w:t>
            </w:r>
            <w:r w:rsidR="00870D75" w:rsidRPr="00870D75">
              <w:rPr>
                <w:color w:val="000000"/>
                <w:sz w:val="18"/>
                <w:szCs w:val="18"/>
                <w:lang w:eastAsia="ko-KR"/>
              </w:rPr>
              <w:t>.</w:t>
            </w:r>
            <w:r>
              <w:rPr>
                <w:color w:val="000000"/>
                <w:sz w:val="18"/>
                <w:szCs w:val="18"/>
                <w:lang w:eastAsia="ko-KR"/>
              </w:rPr>
              <w:t>95</w:t>
            </w:r>
            <w:r w:rsidR="00870D75" w:rsidRPr="00870D75">
              <w:rPr>
                <w:color w:val="000000"/>
                <w:sz w:val="18"/>
                <w:szCs w:val="18"/>
                <w:lang w:eastAsia="ko-KR"/>
              </w:rPr>
              <w:t>E-70</w:t>
            </w:r>
          </w:p>
        </w:tc>
      </w:tr>
      <w:tr w:rsidR="00F05CB5" w:rsidRPr="00F05CB5" w14:paraId="47F5898C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5EF0AEB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selm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E82A427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Immune modulator/superantigen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4E02A49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6C2FC3F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153F2E6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15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C9A3E9D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859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460FDCD" w14:textId="1678A40A" w:rsidR="00870D75" w:rsidRPr="00870D75" w:rsidRDefault="009C10B4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4</w:t>
            </w:r>
            <w:r w:rsidR="00870D75" w:rsidRPr="00870D75">
              <w:rPr>
                <w:color w:val="000000"/>
                <w:sz w:val="18"/>
                <w:szCs w:val="18"/>
                <w:lang w:eastAsia="ko-KR"/>
              </w:rPr>
              <w:t>.</w:t>
            </w:r>
            <w:r>
              <w:rPr>
                <w:color w:val="000000"/>
                <w:sz w:val="18"/>
                <w:szCs w:val="18"/>
                <w:lang w:eastAsia="ko-KR"/>
              </w:rPr>
              <w:t>41</w:t>
            </w:r>
            <w:r w:rsidR="00870D75" w:rsidRPr="00870D75">
              <w:rPr>
                <w:color w:val="000000"/>
                <w:sz w:val="18"/>
                <w:szCs w:val="18"/>
                <w:lang w:eastAsia="ko-KR"/>
              </w:rPr>
              <w:t>E-68</w:t>
            </w:r>
          </w:p>
        </w:tc>
      </w:tr>
      <w:tr w:rsidR="00F05CB5" w:rsidRPr="00F05CB5" w14:paraId="44EBE39E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1AAA53D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sei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A91E5C8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Immune modulator/superantigen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A291494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5075366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5173D88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15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7A05D35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859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E2462B7" w14:textId="23DE0E21" w:rsidR="00870D75" w:rsidRPr="00870D75" w:rsidRDefault="009C10B4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4</w:t>
            </w:r>
            <w:r w:rsidR="00870D75" w:rsidRPr="00870D75">
              <w:rPr>
                <w:color w:val="000000"/>
                <w:sz w:val="18"/>
                <w:szCs w:val="18"/>
                <w:lang w:eastAsia="ko-KR"/>
              </w:rPr>
              <w:t>.</w:t>
            </w:r>
            <w:r>
              <w:rPr>
                <w:color w:val="000000"/>
                <w:sz w:val="18"/>
                <w:szCs w:val="18"/>
                <w:lang w:eastAsia="ko-KR"/>
              </w:rPr>
              <w:t>41</w:t>
            </w:r>
            <w:r w:rsidR="00870D75" w:rsidRPr="00870D75">
              <w:rPr>
                <w:color w:val="000000"/>
                <w:sz w:val="18"/>
                <w:szCs w:val="18"/>
                <w:lang w:eastAsia="ko-KR"/>
              </w:rPr>
              <w:t>E-68</w:t>
            </w:r>
          </w:p>
        </w:tc>
      </w:tr>
      <w:tr w:rsidR="00F05CB5" w:rsidRPr="00F05CB5" w14:paraId="5AA5B559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887F5C6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seg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2EC6A73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Immune modulator/superantigen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2BC7620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30C73E1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FC66FCF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ABC0F59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81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BA5972F" w14:textId="4D4B2011" w:rsidR="00870D75" w:rsidRPr="00870D75" w:rsidRDefault="009C10B4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9</w:t>
            </w:r>
            <w:r w:rsidR="00870D75" w:rsidRPr="00870D75">
              <w:rPr>
                <w:color w:val="000000"/>
                <w:sz w:val="18"/>
                <w:szCs w:val="18"/>
                <w:lang w:eastAsia="ko-KR"/>
              </w:rPr>
              <w:t>.</w:t>
            </w:r>
            <w:r>
              <w:rPr>
                <w:color w:val="000000"/>
                <w:sz w:val="18"/>
                <w:szCs w:val="18"/>
                <w:lang w:eastAsia="ko-KR"/>
              </w:rPr>
              <w:t>74</w:t>
            </w:r>
            <w:r w:rsidR="00870D75" w:rsidRPr="00870D75">
              <w:rPr>
                <w:color w:val="000000"/>
                <w:sz w:val="18"/>
                <w:szCs w:val="18"/>
                <w:lang w:eastAsia="ko-KR"/>
              </w:rPr>
              <w:t>E-68</w:t>
            </w:r>
          </w:p>
        </w:tc>
      </w:tr>
      <w:tr w:rsidR="00F05CB5" w:rsidRPr="00F05CB5" w14:paraId="7403B53D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22AF7EB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cap5H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575AB04" w14:textId="17139588" w:rsidR="00870D75" w:rsidRPr="00870D75" w:rsidRDefault="702E814D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color w:val="000000" w:themeColor="text1"/>
                <w:sz w:val="18"/>
                <w:szCs w:val="18"/>
                <w:lang w:eastAsia="ko-KR"/>
              </w:rPr>
              <w:t>Capsular polysaccharide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E2E9E94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D8683B6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C779EFA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15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41AD010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31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3ACB75F" w14:textId="09086989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3.</w:t>
            </w:r>
            <w:r w:rsidR="009C10B4">
              <w:rPr>
                <w:color w:val="000000"/>
                <w:sz w:val="18"/>
                <w:szCs w:val="18"/>
                <w:lang w:eastAsia="ko-KR"/>
              </w:rPr>
              <w:t>40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61</w:t>
            </w:r>
          </w:p>
        </w:tc>
      </w:tr>
      <w:tr w:rsidR="00F05CB5" w:rsidRPr="00F05CB5" w14:paraId="661DEE6B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D4CDD6B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cap5I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8D7403E" w14:textId="76C462B0" w:rsidR="00870D75" w:rsidRPr="00870D75" w:rsidRDefault="702E814D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color w:val="000000" w:themeColor="text1"/>
                <w:sz w:val="18"/>
                <w:szCs w:val="18"/>
                <w:lang w:eastAsia="ko-KR"/>
              </w:rPr>
              <w:t>Capsular polysaccharide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4C8535B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43292D0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3371DB8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15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47BBB63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31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9D0B0DD" w14:textId="4A615196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3.</w:t>
            </w:r>
            <w:r w:rsidR="009C10B4">
              <w:rPr>
                <w:color w:val="000000"/>
                <w:sz w:val="18"/>
                <w:szCs w:val="18"/>
                <w:lang w:eastAsia="ko-KR"/>
              </w:rPr>
              <w:t>40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61</w:t>
            </w:r>
          </w:p>
        </w:tc>
      </w:tr>
      <w:tr w:rsidR="00F05CB5" w:rsidRPr="00F05CB5" w14:paraId="74502790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5505A6F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cap5J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6AA2CD1" w14:textId="0B5BA28C" w:rsidR="00870D75" w:rsidRPr="00870D75" w:rsidRDefault="702E814D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color w:val="000000" w:themeColor="text1"/>
                <w:sz w:val="18"/>
                <w:szCs w:val="18"/>
                <w:lang w:eastAsia="ko-KR"/>
              </w:rPr>
              <w:t>Capsular polysaccharide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9861543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7EA5BD1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4D14EC6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15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CC7C058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31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62AD592" w14:textId="0A6EFE14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3.</w:t>
            </w:r>
            <w:r w:rsidR="009C10B4">
              <w:rPr>
                <w:color w:val="000000"/>
                <w:sz w:val="18"/>
                <w:szCs w:val="18"/>
                <w:lang w:eastAsia="ko-KR"/>
              </w:rPr>
              <w:t>40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61</w:t>
            </w:r>
          </w:p>
        </w:tc>
      </w:tr>
      <w:tr w:rsidR="00F05CB5" w:rsidRPr="00F05CB5" w14:paraId="6AF0ADD9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20AC43C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cap5K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21714A1" w14:textId="4BD24229" w:rsidR="00870D75" w:rsidRPr="00870D75" w:rsidRDefault="702E814D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color w:val="000000" w:themeColor="text1"/>
                <w:sz w:val="18"/>
                <w:szCs w:val="18"/>
                <w:lang w:eastAsia="ko-KR"/>
              </w:rPr>
              <w:t>Capsular polysaccharide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A7F2E5E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C22A9BC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8D6661E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15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418580C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31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4F6CBAE" w14:textId="20CA8C4B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3.</w:t>
            </w:r>
            <w:r w:rsidR="009C10B4">
              <w:rPr>
                <w:color w:val="000000"/>
                <w:sz w:val="18"/>
                <w:szCs w:val="18"/>
                <w:lang w:eastAsia="ko-KR"/>
              </w:rPr>
              <w:t>40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61</w:t>
            </w:r>
          </w:p>
        </w:tc>
      </w:tr>
      <w:tr w:rsidR="00F05CB5" w:rsidRPr="00F05CB5" w14:paraId="4CC47E93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E4A3D4B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SaurJH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11E299B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capsular biosynthesis protein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D2F0477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FCB0518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A8F6EF1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15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B9FEBE4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31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1296997" w14:textId="1F45FE5E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3.</w:t>
            </w:r>
            <w:r w:rsidR="009C10B4">
              <w:rPr>
                <w:color w:val="000000"/>
                <w:sz w:val="18"/>
                <w:szCs w:val="18"/>
                <w:lang w:eastAsia="ko-KR"/>
              </w:rPr>
              <w:t>40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61</w:t>
            </w:r>
          </w:p>
        </w:tc>
      </w:tr>
      <w:tr w:rsidR="00F05CB5" w:rsidRPr="00F05CB5" w14:paraId="182AC7AA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938BA80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capK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05785F6" w14:textId="3ADA3CFC" w:rsidR="00870D75" w:rsidRPr="00870D75" w:rsidRDefault="702E814D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color w:val="000000" w:themeColor="text1"/>
                <w:sz w:val="18"/>
                <w:szCs w:val="18"/>
                <w:lang w:eastAsia="ko-KR"/>
              </w:rPr>
              <w:t>Capsular polysaccharide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8BAF074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6A773EC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1170E89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15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C956387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31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A181001" w14:textId="48DC868E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3.</w:t>
            </w:r>
            <w:r w:rsidR="009C10B4">
              <w:rPr>
                <w:color w:val="000000"/>
                <w:sz w:val="18"/>
                <w:szCs w:val="18"/>
                <w:lang w:eastAsia="ko-KR"/>
              </w:rPr>
              <w:t>40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61</w:t>
            </w:r>
          </w:p>
        </w:tc>
      </w:tr>
      <w:tr w:rsidR="00F05CB5" w:rsidRPr="00F05CB5" w14:paraId="1559402E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C3A7B4E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sasG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A99422B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Adherence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48C3580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62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1ED4D16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57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7B319D0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31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CF20BB8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CB84C71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2.52E-18</w:t>
            </w:r>
          </w:p>
        </w:tc>
      </w:tr>
      <w:tr w:rsidR="00F05CB5" w:rsidRPr="00F05CB5" w14:paraId="55D7BEE1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BFFCFDF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sraP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FD66977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Adherence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F98D0B3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3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48B2E08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7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A71BBEE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1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84356D3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578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A66D3C9" w14:textId="450E7A76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4.</w:t>
            </w:r>
            <w:r w:rsidR="009C10B4">
              <w:rPr>
                <w:color w:val="000000"/>
                <w:sz w:val="18"/>
                <w:szCs w:val="18"/>
                <w:lang w:eastAsia="ko-KR"/>
              </w:rPr>
              <w:t>90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10</w:t>
            </w:r>
          </w:p>
        </w:tc>
      </w:tr>
      <w:tr w:rsidR="00F05CB5" w:rsidRPr="00F05CB5" w14:paraId="424F3B15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0C29721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selv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42C9B36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Immune modulator/superantigen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E4B58BC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B97F046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EE98E50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15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1056794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859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76394C5" w14:textId="6532159B" w:rsidR="00870D75" w:rsidRPr="00870D75" w:rsidRDefault="009C10B4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4</w:t>
            </w:r>
            <w:r w:rsidR="00870D75" w:rsidRPr="00870D75">
              <w:rPr>
                <w:color w:val="000000"/>
                <w:sz w:val="18"/>
                <w:szCs w:val="18"/>
                <w:lang w:eastAsia="ko-KR"/>
              </w:rPr>
              <w:t>.</w:t>
            </w:r>
            <w:r>
              <w:rPr>
                <w:color w:val="000000"/>
                <w:sz w:val="18"/>
                <w:szCs w:val="18"/>
                <w:lang w:eastAsia="ko-KR"/>
              </w:rPr>
              <w:t>41</w:t>
            </w:r>
            <w:r w:rsidR="00870D75" w:rsidRPr="00870D75">
              <w:rPr>
                <w:color w:val="000000"/>
                <w:sz w:val="18"/>
                <w:szCs w:val="18"/>
                <w:lang w:eastAsia="ko-KR"/>
              </w:rPr>
              <w:t>E-68</w:t>
            </w:r>
          </w:p>
        </w:tc>
      </w:tr>
      <w:tr w:rsidR="00F05CB5" w:rsidRPr="00F05CB5" w14:paraId="3D5FA3C1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49A75A8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epbS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4A0B6D9" w14:textId="5C92EB0C" w:rsidR="00870D75" w:rsidRPr="00870D75" w:rsidRDefault="702E814D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color w:val="000000" w:themeColor="text1"/>
                <w:sz w:val="18"/>
                <w:szCs w:val="18"/>
                <w:lang w:eastAsia="ko-KR"/>
              </w:rPr>
              <w:t>Adherence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49396C0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D0AF727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8B85DE0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3F61185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875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20B0F88" w14:textId="00714EA4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9.</w:t>
            </w:r>
            <w:r w:rsidR="009C10B4">
              <w:rPr>
                <w:color w:val="000000"/>
                <w:sz w:val="18"/>
                <w:szCs w:val="18"/>
                <w:lang w:eastAsia="ko-KR"/>
              </w:rPr>
              <w:t>66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06</w:t>
            </w:r>
          </w:p>
        </w:tc>
      </w:tr>
      <w:tr w:rsidR="00F05CB5" w:rsidRPr="00F05CB5" w14:paraId="2455D65A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91A0AAB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sasA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717F6A6" w14:textId="568FD219" w:rsidR="00870D75" w:rsidRPr="00870D75" w:rsidRDefault="702E814D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color w:val="000000" w:themeColor="text1"/>
                <w:sz w:val="18"/>
                <w:szCs w:val="18"/>
                <w:lang w:eastAsia="ko-KR"/>
              </w:rPr>
              <w:t>Adherence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D5DFE72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72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9F72178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88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8CBF26D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1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32026C6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578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37C5858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7.46E-09</w:t>
            </w:r>
          </w:p>
        </w:tc>
      </w:tr>
      <w:tr w:rsidR="00F05CB5" w:rsidRPr="00F05CB5" w14:paraId="5C78FCCF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C0CFEE2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essD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99AE2D0" w14:textId="05497EE9" w:rsidR="00870D75" w:rsidRPr="00870D75" w:rsidRDefault="702E814D" w:rsidP="702E814D">
            <w:pPr>
              <w:spacing w:line="259" w:lineRule="auto"/>
              <w:jc w:val="center"/>
            </w:pPr>
            <w:r w:rsidRPr="702E814D">
              <w:rPr>
                <w:color w:val="000000" w:themeColor="text1"/>
                <w:sz w:val="18"/>
                <w:szCs w:val="18"/>
                <w:lang w:eastAsia="ko-KR"/>
              </w:rPr>
              <w:t>Toxin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5FC4709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86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A3E1FAD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87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C520FFA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31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33BEBC0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422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CCFD707" w14:textId="2E600569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1</w:t>
            </w:r>
            <w:r w:rsidR="009C10B4">
              <w:rPr>
                <w:color w:val="000000"/>
                <w:sz w:val="18"/>
                <w:szCs w:val="18"/>
                <w:lang w:eastAsia="ko-KR"/>
              </w:rPr>
              <w:t>7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31</w:t>
            </w:r>
          </w:p>
        </w:tc>
      </w:tr>
      <w:tr w:rsidR="00F05CB5" w:rsidRPr="00F05CB5" w14:paraId="40DF68C2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887862A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selX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232C17C" w14:textId="32EA684C" w:rsidR="00870D75" w:rsidRPr="00870D75" w:rsidRDefault="702E814D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color w:val="000000" w:themeColor="text1"/>
                <w:sz w:val="18"/>
                <w:szCs w:val="18"/>
                <w:lang w:eastAsia="ko-KR"/>
              </w:rPr>
              <w:t>Immune modulator/superantigen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035B626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7998C46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8A7234F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7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F026B48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547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ADAA457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40E-19</w:t>
            </w:r>
          </w:p>
        </w:tc>
      </w:tr>
      <w:tr w:rsidR="00F05CB5" w:rsidRPr="00F05CB5" w14:paraId="782B72F2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5C2BB6F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seu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A9D6CD0" w14:textId="2146EB55" w:rsidR="00870D75" w:rsidRPr="00870D75" w:rsidRDefault="702E814D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color w:val="000000" w:themeColor="text1"/>
                <w:sz w:val="18"/>
                <w:szCs w:val="18"/>
                <w:lang w:eastAsia="ko-KR"/>
              </w:rPr>
              <w:t>Immune modulator/superantigen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4643915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3EECC72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B2607F5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D0C13FA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859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3672CB9" w14:textId="0B660D70" w:rsidR="00870D75" w:rsidRPr="00870D75" w:rsidRDefault="009C10B4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4</w:t>
            </w:r>
            <w:r w:rsidR="00870D75" w:rsidRPr="00870D75">
              <w:rPr>
                <w:color w:val="000000"/>
                <w:sz w:val="18"/>
                <w:szCs w:val="18"/>
                <w:lang w:eastAsia="ko-KR"/>
              </w:rPr>
              <w:t>.</w:t>
            </w:r>
            <w:r>
              <w:rPr>
                <w:color w:val="000000"/>
                <w:sz w:val="18"/>
                <w:szCs w:val="18"/>
                <w:lang w:eastAsia="ko-KR"/>
              </w:rPr>
              <w:t>95</w:t>
            </w:r>
            <w:r w:rsidR="00870D75" w:rsidRPr="00870D75">
              <w:rPr>
                <w:color w:val="000000"/>
                <w:sz w:val="18"/>
                <w:szCs w:val="18"/>
                <w:lang w:eastAsia="ko-KR"/>
              </w:rPr>
              <w:t>E-70</w:t>
            </w:r>
          </w:p>
        </w:tc>
      </w:tr>
      <w:tr w:rsidR="00F05CB5" w:rsidRPr="00F05CB5" w14:paraId="3FC0753D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5E5A188" w14:textId="1D52899F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lukQ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5729C5F" w14:textId="3D642F94" w:rsidR="00870D75" w:rsidRPr="00870D75" w:rsidRDefault="702E814D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color w:val="000000" w:themeColor="text1"/>
                <w:sz w:val="18"/>
                <w:szCs w:val="18"/>
                <w:lang w:eastAsia="ko-KR"/>
              </w:rPr>
              <w:t>Cytotoxin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8E5CAAB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29CDA04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6648167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836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8C51DDD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5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D17A922" w14:textId="6B27A18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7.</w:t>
            </w:r>
            <w:r w:rsidR="009C10B4">
              <w:rPr>
                <w:color w:val="000000"/>
                <w:sz w:val="18"/>
                <w:szCs w:val="18"/>
                <w:lang w:eastAsia="ko-KR"/>
              </w:rPr>
              <w:t>85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06</w:t>
            </w:r>
          </w:p>
        </w:tc>
      </w:tr>
      <w:tr w:rsidR="00F05CB5" w:rsidRPr="00F05CB5" w14:paraId="381FE72C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55E709D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psm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3130D81" w14:textId="223B8F1D" w:rsidR="00870D75" w:rsidRPr="00870D75" w:rsidRDefault="702E814D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color w:val="000000" w:themeColor="text1"/>
                <w:sz w:val="18"/>
                <w:szCs w:val="18"/>
                <w:lang w:eastAsia="ko-KR"/>
              </w:rPr>
              <w:t>Toxin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CF9D8DE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408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8018FAC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EF176DA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179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06959F8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16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4AD5196" w14:textId="6735C298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7.9</w:t>
            </w:r>
            <w:r w:rsidR="009C10B4">
              <w:rPr>
                <w:color w:val="000000"/>
                <w:sz w:val="18"/>
                <w:szCs w:val="18"/>
                <w:lang w:eastAsia="ko-KR"/>
              </w:rPr>
              <w:t>7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14</w:t>
            </w:r>
          </w:p>
        </w:tc>
      </w:tr>
      <w:tr w:rsidR="00F05CB5" w:rsidRPr="00F05CB5" w14:paraId="15F7229B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AF44A3E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set3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8D0FC66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Toxin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46FA0A9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9733170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88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33C5872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627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D1A078B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141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AA062B3" w14:textId="420688C6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5.</w:t>
            </w:r>
            <w:r w:rsidR="009C10B4">
              <w:rPr>
                <w:color w:val="000000"/>
                <w:sz w:val="18"/>
                <w:szCs w:val="18"/>
                <w:lang w:eastAsia="ko-KR"/>
              </w:rPr>
              <w:t>55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38</w:t>
            </w:r>
          </w:p>
        </w:tc>
      </w:tr>
      <w:tr w:rsidR="00F05CB5" w:rsidRPr="00F05CB5" w14:paraId="57E80FC3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4F742EA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set2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CCEE419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Toxin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8116BCD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F614D59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88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2E119CF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627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0A8092B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141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97490EA" w14:textId="78E8C608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5.</w:t>
            </w:r>
            <w:r w:rsidR="009C10B4">
              <w:rPr>
                <w:color w:val="000000"/>
                <w:sz w:val="18"/>
                <w:szCs w:val="18"/>
                <w:lang w:eastAsia="ko-KR"/>
              </w:rPr>
              <w:t>55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38</w:t>
            </w:r>
          </w:p>
        </w:tc>
      </w:tr>
      <w:tr w:rsidR="00F05CB5" w:rsidRPr="00F05CB5" w14:paraId="3D543EF6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CB192DD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selk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35C1F1F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Immune modulator/superantigen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022C566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0FBAB6E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68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1EC587B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254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30B1F09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CB24029" w14:textId="0AC34345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7.2</w:t>
            </w:r>
            <w:r w:rsidR="009C10B4">
              <w:rPr>
                <w:color w:val="000000"/>
                <w:sz w:val="18"/>
                <w:szCs w:val="18"/>
                <w:lang w:eastAsia="ko-KR"/>
              </w:rPr>
              <w:t>7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29</w:t>
            </w:r>
          </w:p>
        </w:tc>
      </w:tr>
      <w:tr w:rsidR="00F05CB5" w:rsidRPr="00F05CB5" w14:paraId="5F026BF6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4003A95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selq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7D45073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Immune modulator/superantigen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71F4251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53FDEAF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68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E4EE7CC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254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41F3947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CE52D29" w14:textId="75B78F31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7.2</w:t>
            </w:r>
            <w:r w:rsidR="009C10B4">
              <w:rPr>
                <w:color w:val="000000"/>
                <w:sz w:val="18"/>
                <w:szCs w:val="18"/>
                <w:lang w:eastAsia="ko-KR"/>
              </w:rPr>
              <w:t>7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29</w:t>
            </w:r>
          </w:p>
        </w:tc>
      </w:tr>
      <w:tr w:rsidR="00F05CB5" w:rsidRPr="00F05CB5" w14:paraId="674731FA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AF4B60C" w14:textId="533A0154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cna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8F8E9F7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Adherence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0346919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14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5B098AF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2DE38AF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34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2315384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81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95D9C70" w14:textId="19167868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3.1</w:t>
            </w:r>
            <w:r w:rsidR="009C10B4">
              <w:rPr>
                <w:color w:val="000000"/>
                <w:sz w:val="18"/>
                <w:szCs w:val="18"/>
                <w:lang w:eastAsia="ko-KR"/>
              </w:rPr>
              <w:t>8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35</w:t>
            </w:r>
          </w:p>
        </w:tc>
      </w:tr>
      <w:tr w:rsidR="00F05CB5" w:rsidRPr="00F05CB5" w14:paraId="7189DA90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15533FD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cap8H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CB84787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capsular polysaccharide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49CDEFC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1233454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E9B38A2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7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3D86895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688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030F73F" w14:textId="123F5B63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5.</w:t>
            </w:r>
            <w:r w:rsidR="009C10B4">
              <w:rPr>
                <w:color w:val="000000"/>
                <w:sz w:val="18"/>
                <w:szCs w:val="18"/>
                <w:lang w:eastAsia="ko-KR"/>
              </w:rPr>
              <w:t>85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59</w:t>
            </w:r>
          </w:p>
        </w:tc>
      </w:tr>
      <w:tr w:rsidR="00F05CB5" w:rsidRPr="00F05CB5" w14:paraId="4CE26082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092CCBC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cap8I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AC52B47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capsular polysaccharide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91A1A9B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97BA804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7E97706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85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287E54B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688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27425FE" w14:textId="292823F3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3.</w:t>
            </w:r>
            <w:r w:rsidR="009C10B4">
              <w:rPr>
                <w:color w:val="000000"/>
                <w:sz w:val="18"/>
                <w:szCs w:val="18"/>
                <w:lang w:eastAsia="ko-KR"/>
              </w:rPr>
              <w:t>40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61</w:t>
            </w:r>
          </w:p>
        </w:tc>
      </w:tr>
      <w:tr w:rsidR="00F05CB5" w:rsidRPr="00F05CB5" w14:paraId="2C0BDEC3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39D2FE6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cap8J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04347C5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capsular polysaccharide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02539C5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F25EEF0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D4C6C1D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85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7DC895A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688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28DFC10" w14:textId="3F15E825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3.</w:t>
            </w:r>
            <w:r w:rsidR="009C10B4">
              <w:rPr>
                <w:color w:val="000000"/>
                <w:sz w:val="18"/>
                <w:szCs w:val="18"/>
                <w:lang w:eastAsia="ko-KR"/>
              </w:rPr>
              <w:t>40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61</w:t>
            </w:r>
          </w:p>
        </w:tc>
      </w:tr>
      <w:tr w:rsidR="00F05CB5" w:rsidRPr="00F05CB5" w14:paraId="5FE2A6E5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E6D965C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cap8K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D2E381E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capsular polysaccharide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12B9191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F7C4A21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E34C7C1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985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9E002F2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688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1DDAA7E" w14:textId="6A47BE64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3.</w:t>
            </w:r>
            <w:r w:rsidR="009C10B4">
              <w:rPr>
                <w:color w:val="000000"/>
                <w:sz w:val="18"/>
                <w:szCs w:val="18"/>
                <w:lang w:eastAsia="ko-KR"/>
              </w:rPr>
              <w:t>40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61</w:t>
            </w:r>
          </w:p>
        </w:tc>
      </w:tr>
      <w:tr w:rsidR="00F05CB5" w:rsidRPr="00F05CB5" w14:paraId="4F31046A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5299A9A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selY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81CBFA3" w14:textId="2724B293" w:rsidR="00870D75" w:rsidRPr="00870D75" w:rsidRDefault="702E814D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color w:val="000000" w:themeColor="text1"/>
                <w:sz w:val="18"/>
                <w:szCs w:val="18"/>
                <w:lang w:eastAsia="ko-KR"/>
              </w:rPr>
              <w:t>Immune modulator/superantigen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1F0CB2D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DAF33AD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55E1B6A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239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64E7864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172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B6D67BA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4.07E-09</w:t>
            </w:r>
          </w:p>
        </w:tc>
      </w:tr>
      <w:tr w:rsidR="00F05CB5" w:rsidRPr="00F05CB5" w14:paraId="6F38F6C9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683390A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she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3300901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Immune modulator/superantigen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4D63312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8720CDD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A642D29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9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025648C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16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58F22DA" w14:textId="459620DD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8</w:t>
            </w:r>
            <w:r w:rsidR="009C10B4">
              <w:rPr>
                <w:color w:val="000000"/>
                <w:sz w:val="18"/>
                <w:szCs w:val="18"/>
                <w:lang w:eastAsia="ko-KR"/>
              </w:rPr>
              <w:t>2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03</w:t>
            </w:r>
          </w:p>
        </w:tc>
      </w:tr>
      <w:tr w:rsidR="00F05CB5" w:rsidRPr="00F05CB5" w14:paraId="6CA3320E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76064F1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sed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80D6F5B" w14:textId="77777777" w:rsidR="00870D75" w:rsidRPr="00870D75" w:rsidRDefault="00870D75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Immune modulator/superantigen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675CF00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225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092FDC8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5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21E9FC6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BE438A9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D5E7B0B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1.05E-07</w:t>
            </w:r>
          </w:p>
        </w:tc>
      </w:tr>
      <w:tr w:rsidR="00F05CB5" w:rsidRPr="00F05CB5" w14:paraId="530F6F88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8484889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seJ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8137BAC" w14:textId="501754CD" w:rsidR="00870D75" w:rsidRPr="00870D75" w:rsidRDefault="702E814D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color w:val="000000" w:themeColor="text1"/>
                <w:sz w:val="18"/>
                <w:szCs w:val="18"/>
                <w:lang w:eastAsia="ko-KR"/>
              </w:rPr>
              <w:t>Immune modulator/superantigen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E7C4F66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239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1FED4B1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5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83285EE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548F093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A420D91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2.74E-08</w:t>
            </w:r>
          </w:p>
        </w:tc>
      </w:tr>
      <w:tr w:rsidR="00F05CB5" w:rsidRPr="00F05CB5" w14:paraId="02C51995" w14:textId="77777777" w:rsidTr="26D04213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23697FD" w14:textId="77777777" w:rsidR="00870D75" w:rsidRPr="00870D75" w:rsidRDefault="702E814D" w:rsidP="702E814D">
            <w:pPr>
              <w:jc w:val="center"/>
              <w:rPr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i/>
                <w:iCs/>
                <w:color w:val="000000" w:themeColor="text1"/>
                <w:sz w:val="18"/>
                <w:szCs w:val="18"/>
                <w:lang w:eastAsia="ko-KR"/>
              </w:rPr>
              <w:t>ser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37187BF" w14:textId="0278B3F2" w:rsidR="00870D75" w:rsidRPr="00870D75" w:rsidRDefault="702E814D" w:rsidP="00F05CB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702E814D">
              <w:rPr>
                <w:color w:val="000000" w:themeColor="text1"/>
                <w:sz w:val="18"/>
                <w:szCs w:val="18"/>
                <w:lang w:eastAsia="ko-KR"/>
              </w:rPr>
              <w:t>Immune modulator/superantigen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5718520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239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F0CF531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5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F27271A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15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C13E32B" w14:textId="77777777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0.0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1FEB07A" w14:textId="4C6C303A" w:rsidR="00870D75" w:rsidRPr="00870D75" w:rsidRDefault="00870D75" w:rsidP="00870D75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70D75">
              <w:rPr>
                <w:color w:val="000000"/>
                <w:sz w:val="18"/>
                <w:szCs w:val="18"/>
                <w:lang w:eastAsia="ko-KR"/>
              </w:rPr>
              <w:t>3.</w:t>
            </w:r>
            <w:r w:rsidR="009C10B4">
              <w:rPr>
                <w:color w:val="000000"/>
                <w:sz w:val="18"/>
                <w:szCs w:val="18"/>
                <w:lang w:eastAsia="ko-KR"/>
              </w:rPr>
              <w:t>30</w:t>
            </w:r>
            <w:r w:rsidRPr="00870D75">
              <w:rPr>
                <w:color w:val="000000"/>
                <w:sz w:val="18"/>
                <w:szCs w:val="18"/>
                <w:lang w:eastAsia="ko-KR"/>
              </w:rPr>
              <w:t>E-07</w:t>
            </w:r>
          </w:p>
        </w:tc>
      </w:tr>
    </w:tbl>
    <w:p w14:paraId="1243FD44" w14:textId="77777777" w:rsidR="00870D75" w:rsidRDefault="00870D75" w:rsidP="00F05CB5"/>
    <w:sectPr w:rsidR="00870D75" w:rsidSect="006D07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653"/>
    <w:rsid w:val="001C6F1F"/>
    <w:rsid w:val="001E0875"/>
    <w:rsid w:val="004E399B"/>
    <w:rsid w:val="00500CCF"/>
    <w:rsid w:val="00526C8B"/>
    <w:rsid w:val="0061185F"/>
    <w:rsid w:val="006D0753"/>
    <w:rsid w:val="00855AC8"/>
    <w:rsid w:val="00870D75"/>
    <w:rsid w:val="009C10B4"/>
    <w:rsid w:val="00D06BF7"/>
    <w:rsid w:val="00E86653"/>
    <w:rsid w:val="00F05CB5"/>
    <w:rsid w:val="26D04213"/>
    <w:rsid w:val="702E8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FD2B9"/>
  <w15:chartTrackingRefBased/>
  <w15:docId w15:val="{CCE0F321-0179-0E4F-A7B4-97CAABBA4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653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6653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48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4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9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69</Words>
  <Characters>3817</Characters>
  <Application>Microsoft Office Word</Application>
  <DocSecurity>0</DocSecurity>
  <Lines>31</Lines>
  <Paragraphs>8</Paragraphs>
  <ScaleCrop>false</ScaleCrop>
  <Company/>
  <LinksUpToDate>false</LinksUpToDate>
  <CharactersWithSpaces>4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n, Michael</dc:creator>
  <cp:keywords/>
  <dc:description/>
  <cp:lastModifiedBy>chn off32</cp:lastModifiedBy>
  <cp:revision>3</cp:revision>
  <dcterms:created xsi:type="dcterms:W3CDTF">2020-12-21T19:34:00Z</dcterms:created>
  <dcterms:modified xsi:type="dcterms:W3CDTF">2021-04-24T00:54:00Z</dcterms:modified>
</cp:coreProperties>
</file>